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374" w:after="374"/>
        <w:rPr/>
      </w:pPr>
      <w:r>
        <w:rPr>
          <w:b/>
          <w:bCs/>
        </w:rPr>
        <w:t>Table S1</w:t>
      </w:r>
      <w:r>
        <w:rPr/>
        <w:t>. Serum calcium, albumin-adjusted serum calcium, and serum phosphorus interquartile rang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514"/>
        <w:gridCol w:w="1515"/>
        <w:gridCol w:w="1515"/>
        <w:gridCol w:w="1522"/>
      </w:tblGrid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rum calci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4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34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683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5250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Value rang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7.400-9.1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200-9.3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400-9.60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700-12.700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bumin-adjusted serum calci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52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94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536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5366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Value rang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7.160-8.98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000-9.18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200-9.40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.420-12.160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rum phosphoru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23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575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48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6429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Value rang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500-3.2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3.300-3.6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3.700-3.90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4.000-8.900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  <w:bCs/>
        </w:rPr>
        <w:t>Table S2</w:t>
      </w:r>
      <w:r>
        <w:rPr/>
        <w:t>. Baseline analysis based on serum calcium quartile grouping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224"/>
        <w:gridCol w:w="1307"/>
        <w:gridCol w:w="1307"/>
        <w:gridCol w:w="1307"/>
        <w:gridCol w:w="1219"/>
        <w:gridCol w:w="675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, yea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05±0.2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44±0.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10±0.3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68±0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17±0.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8±0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0±0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3±0.0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3±0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activity, Met/min-wee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7.59±65.0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89.65±105.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44.23±104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3.99±101.1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4.16± 96.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R, ml/min/1.73m²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3±0.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29±0.4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57±0.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49±0.3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35±0.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um intake, mg/d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6.70±6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3.47± 9.9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2.85±11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6.43± 9.1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3.70±10.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sphorus intake, mg/d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0.36±6.5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7.70±11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8.74±12.5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8.25±10.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4.42±11.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phosphorus, mg/d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6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4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3±0.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4±0.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total calcium, mg/d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4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6±0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5±0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9±0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9±0.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corrected serum total calcium, mg/d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9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9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8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2±0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0±0.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, g/d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0±0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8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2±0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4±0.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8±0.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a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16(48.7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6(41.3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5(44.9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45(52.11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80(53.2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84(51.2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4(58.6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14(55.0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6(47.89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0(46.7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Mexican America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7(5.7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0(7.9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(6.1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3(5.3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5(4.0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Blac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2(9.4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8(8.9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2(8.9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4(9.0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8(10.5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Whi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81(74.3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9(71.3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9(74.4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15(74.80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8(76.2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Hispani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9(4.3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(4.8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(4.1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7(4.59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(3.8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Rac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1(6.1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2(6.9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(6.2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2(6.21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8(5.2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ital Statu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sing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42(69.3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6(70.4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4(69.3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20(70.2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2(67.1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sing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8(30.6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4(29.5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5(30.6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1(29.74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8(32.8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lt;high schoo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8(3.5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1(4.0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(3.7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3(3.4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(3.2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high schoo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84(29.7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1(29.6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6(27.3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6(29.5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1(32.1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gt;high schoo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6.6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8(66.3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6(68.9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2(66.98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22(64.5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in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67(59.3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2(58.7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42(62.2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1(59.3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2(57.5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34(26.2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9(28.1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8(23.9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4(26.02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3(26.8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9(14.4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9(13.0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9(13.8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6(14.6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5(15.6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92(88.7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8(88.9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6(88.4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38(89.14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0(88.4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8(11.2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2(11.0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(11.5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3(10.8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0(11.5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4.4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7(67.4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9(67.0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77(64.7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5(59.3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42(35.5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3(32.5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0(32.9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4(35.2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5(40.6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851(92.4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3(92.0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15(92.2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18(92.81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25(92.3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9(7.5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(7.9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4(7.7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3(7.19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5(7.6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FL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68(57.1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50(54.8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3(56.7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13(57.1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2(59.2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32(42.8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0(45.1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76(43.2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8(42.85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18(40.71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>Abbreviation: NAFLD,</w:t>
      </w:r>
      <w:r>
        <w:rPr>
          <w:rFonts w:eastAsia="等线"/>
        </w:rPr>
        <w:t xml:space="preserve"> nonalcoholic fatty liver disease;</w:t>
      </w:r>
      <w:r>
        <w:rPr>
          <w:sz w:val="21"/>
          <w:szCs w:val="21"/>
        </w:rPr>
        <w:t xml:space="preserve"> </w:t>
      </w:r>
      <w:r>
        <w:rPr/>
        <w:t>PIR,</w:t>
      </w:r>
      <w:r>
        <w:rPr>
          <w:kern w:val="0"/>
        </w:rPr>
        <w:t xml:space="preserve"> family income to poverty; eGFR, estimated glomerular filtration rate.</w:t>
      </w:r>
      <w:r>
        <w:rPr/>
        <w:t xml:space="preserve"> Continuous variables were expressed using mean ± standard error, while categorical variables were described using number (percentage).</w:t>
      </w:r>
    </w:p>
    <w:p>
      <w:pPr>
        <w:pStyle w:val="Normal"/>
        <w:spacing w:lineRule="auto" w:line="240"/>
        <w:rPr/>
      </w:pPr>
      <w:r>
        <w:rPr>
          <w:b/>
          <w:bCs/>
        </w:rPr>
        <w:t>Table S3</w:t>
      </w:r>
      <w:r>
        <w:rPr/>
        <w:t>. Baseline analysis based on albumin-corrected serum calcium quartile grouping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249"/>
        <w:gridCol w:w="1334"/>
        <w:gridCol w:w="1249"/>
        <w:gridCol w:w="1249"/>
        <w:gridCol w:w="1242"/>
        <w:gridCol w:w="686"/>
      </w:tblGrid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, yea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05±0.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41±0.3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01±0.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37±0.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81±0.3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8±0.0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±0.0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8±0.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0±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activity, Met/min-wee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7.59±65.0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4.00±122.4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1.76± 93.5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21.45± 88.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3.16± 96.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R, ml/min/1.73m²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3±0.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04±0.4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49±0.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91±0.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18±0.4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um intake, mg/da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6.70±6.0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1.38± 9.3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3.58±10.2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8.89± 9.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0.94±11.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sphorus intake, mg/da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0.36±6.5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0.89±10.6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3.41±10.8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0.28±10.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9.49±11.8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phosphorus, mg/d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±0.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1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8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4±0.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1±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total calcium, mg/d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4±0.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4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6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0±0.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8±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corrected serum total calcium, mg/d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9±0.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1±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9±0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9±0.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4±0.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, g/d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0±0.0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2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3±0.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6±0.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8±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a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16(48.72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42(55.1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2(52.1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49(48.09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3(38.40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84(51.28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79(44.8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7(47.8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5(51.9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3(61.60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Mexican America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7(5.73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8(7.7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7(6.0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3(4.87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9(4.08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Bla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2(9.40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1(5.0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6(7.5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9(10.47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6(15.16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Whit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81(74.38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4(74.8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7(75.4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3(75.39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7(71.51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Hispani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9(4.38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(4.6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3(4.3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(4.3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(4.22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Ra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1(6.12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4(7.7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6(6.6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3(4.9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8(5.03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ital Statu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sing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42(69.3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6(72.3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14(71.2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0(68.1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2(65.08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sing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8(30.6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5(27.6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5(28.7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4(31.8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4(34.92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lt;high schoo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8(3.5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(4.0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(3.2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(3.2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(3.87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high schoo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84(29.7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0(26.5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8(27.3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7(31.23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9(34.46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gt;high schoo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6.62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1(69.4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3(69.4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8(65.5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6(61.67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67(59.3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4(60.9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46(60.2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62(59.8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5(56.12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34(26.2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0(26.6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2(25.7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9(25.3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3(27.39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w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9(14.4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(12.4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1(14.0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3(14.88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8(16.49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92(88.7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5(91.7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27(90.7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43(89.0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07(83.11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8(11.2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(8.3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2(9.2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1(11.0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9(16.89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4.4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8(72.2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2(67.2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2(64.0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6(52.80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42(35.5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3(27.7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7(32.7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2(35.9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80(47.20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851(92.4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91(94.1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23(93.3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5(92.4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2(89.55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9(7.56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(5.8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6(6.6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9(7.59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4(10.45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FL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68(57.1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9(63.5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12(58.2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69(54.7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8(51.32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32(42.8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2(36.4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7(41.7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95(45.2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8(48.68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>Abbreviation: NAFLD,</w:t>
      </w:r>
      <w:r>
        <w:rPr>
          <w:rFonts w:eastAsia="等线"/>
        </w:rPr>
        <w:t xml:space="preserve"> nonalcoholic fatty liver disease;</w:t>
      </w:r>
      <w:r>
        <w:rPr>
          <w:sz w:val="21"/>
          <w:szCs w:val="21"/>
        </w:rPr>
        <w:t xml:space="preserve"> </w:t>
      </w:r>
      <w:r>
        <w:rPr/>
        <w:t>PIR,</w:t>
      </w:r>
      <w:r>
        <w:rPr>
          <w:kern w:val="0"/>
        </w:rPr>
        <w:t xml:space="preserve"> family income to poverty; eGFR, estimated glomerular filtration rate.</w:t>
      </w:r>
      <w:r>
        <w:rPr/>
        <w:t xml:space="preserve"> Continuous variables were expressed using mean ± standard error, while categorical variables were described using number (percentage).</w:t>
      </w:r>
    </w:p>
    <w:p>
      <w:pPr>
        <w:pStyle w:val="Normal"/>
        <w:spacing w:lineRule="auto" w:line="240"/>
        <w:rPr/>
      </w:pPr>
      <w:r>
        <w:rPr>
          <w:b/>
          <w:bCs/>
        </w:rPr>
        <w:t>Table S4</w:t>
      </w:r>
      <w:r>
        <w:rPr/>
        <w:t>. Baseline analysis based on serum phosphorus quartile grouping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239"/>
        <w:gridCol w:w="1317"/>
        <w:gridCol w:w="1047"/>
        <w:gridCol w:w="1323"/>
        <w:gridCol w:w="1239"/>
        <w:gridCol w:w="681"/>
      </w:tblGrid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, yea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05±0.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44±0.3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56±0.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06±0.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35±0.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5±0.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1±0.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activity, Met/min-week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7.59±65.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12.37±113.7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9±0.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0.05±107.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4.59± 82.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R,ml/min/1.73m²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3±0.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8±0.4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1±0.3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5±0.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95±0.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um intake, mg/day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6.70±6.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8.41±11.8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9.86± 8.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5.38±11.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7.48± 9.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sphorus intake, mg/day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0.36±6.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1.41±12.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3.24± 9.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3.08±12.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4.58±10.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phosphorus, mg/d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±0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5±0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6±0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0±0.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3±0.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um total calcium, mg/d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4±0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5±0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1±0.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4±0.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1±0.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lbumin-corrected serum total calcium</w:t>
            </w:r>
            <w:r>
              <w:rPr>
                <w:sz w:val="21"/>
                <w:szCs w:val="21"/>
              </w:rPr>
              <w:t>, mg/d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9±0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3±0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7±0.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0±0.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5±0.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, g/d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0±0.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8±0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9±0.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9±0.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3±0.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16(48.72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1(61.8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7(52.3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0(44.3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18(40.21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84(51.2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4(38.1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4(47.6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5(55.6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11(59.79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Mexican America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7(5.7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1(6.3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3(5.6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8(6.18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5(5.08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Black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2(9.40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2(9.4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2(9.6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4(9.4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4(9.11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Hispanic Whit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81(74.3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2(74.5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4(74.13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6(73.9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09(74.79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Hispani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9(4.3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(4.0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(4.0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(4.7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(4.65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Other Rac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1(6.12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(5.5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8(6.4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(5.8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0(6.37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ital Statu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-sing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42(69.3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8(71.4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38(68.8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8(69.4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8(68.3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sing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8(30.6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7(28.5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3(31.2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7(30.5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61(31.64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lt;high schoo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8(3.5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(3.7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(3.5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(3.7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2(3.39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high schoo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84(29.7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1(31.9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7(31.1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4(29.14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2(27.68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&gt;high schoo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6.62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2(64.2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9(65.2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2(67.1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5(68.93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67(59.3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4(58.82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9(56.9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4(61.4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0(60.28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34(26.2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3(27.5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5(29.1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4(24.5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2(24.07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w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9(14.4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8(13.63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7(13.8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7(13.9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7(15.65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92(88.7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09(88.2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73(88.3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6(89.95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64(88.75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8(11.2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6(11.7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8(11.7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9(10.05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5(11.25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58(64.4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6(63.5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7(63.3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7(65.5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8(65.13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42(35.5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9(36.4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4(36.6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8(34.4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1(34.87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851(92.4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73(91.1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50(91.77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5(93.4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43(93.11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9(7.56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2(8.82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1(8.23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(6.5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6(6.89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FL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68(57.1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5(51.51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2(57.3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7(60.4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34(58.23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32(42.8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0(48.4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9(42.6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8(39.5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95(41.77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>Abbreviation: NAFLD,</w:t>
      </w:r>
      <w:r>
        <w:rPr>
          <w:rFonts w:eastAsia="等线"/>
        </w:rPr>
        <w:t xml:space="preserve"> nonalcoholic fatty liver disease;</w:t>
      </w:r>
      <w:r>
        <w:rPr>
          <w:sz w:val="21"/>
          <w:szCs w:val="21"/>
        </w:rPr>
        <w:t xml:space="preserve"> </w:t>
      </w:r>
      <w:r>
        <w:rPr/>
        <w:t>PIR,</w:t>
      </w:r>
      <w:r>
        <w:rPr>
          <w:kern w:val="0"/>
        </w:rPr>
        <w:t xml:space="preserve"> family income to poverty; eGFR, estimated glomerular filtration rate.</w:t>
      </w:r>
      <w:r>
        <w:rPr/>
        <w:t xml:space="preserve"> Continuous variables were expressed using mean ± standard error, while categorical variables were described using number (percentage).</w:t>
      </w:r>
    </w:p>
    <w:p>
      <w:pPr>
        <w:pStyle w:val="Normal"/>
        <w:spacing w:lineRule="auto" w:line="240"/>
        <w:rPr/>
      </w:pPr>
      <w:r>
        <w:rPr>
          <w:b/>
          <w:bCs/>
        </w:rPr>
        <w:t>Table S5</w:t>
      </w:r>
      <w:r>
        <w:rPr/>
        <w:t>. Piecewise regression analysi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OR (95%CI) P-valu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adjusted serum calcium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</w:t>
            </w:r>
            <w:r>
              <w:rPr>
                <w:sz w:val="21"/>
                <w:szCs w:val="21"/>
              </w:rPr>
              <w:t>9.2 mg/d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2.12 (1.58, 2.85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9.2 mg/d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12 (0.90, 1.41) 0.3144</w:t>
            </w:r>
          </w:p>
          <w:p>
            <w:pPr>
              <w:pStyle w:val="Normal"/>
              <w:spacing w:lineRule="auto" w:line="240" w:before="0" w:after="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phosphoru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</w:t>
            </w:r>
            <w:r>
              <w:rPr>
                <w:sz w:val="21"/>
                <w:szCs w:val="21"/>
              </w:rPr>
              <w:t>3.8 mg/d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等线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3 (0.64, 0.83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.8 mg/d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14 (0.97, 1.34) 0.1183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>
          <w:b/>
          <w:b/>
          <w:bCs/>
        </w:rPr>
      </w:pPr>
      <w:r>
        <w:rPr/>
        <w:t>Abbreviation:</w:t>
      </w:r>
      <w:r>
        <w:rPr>
          <w:rFonts w:eastAsia="等线"/>
        </w:rPr>
        <w:t xml:space="preserve"> OR, odds ratio.</w:t>
      </w:r>
    </w:p>
    <w:p>
      <w:pPr>
        <w:pStyle w:val="Normal"/>
        <w:spacing w:lineRule="auto" w:line="240"/>
        <w:rPr/>
      </w:pPr>
      <w:r>
        <w:rPr>
          <w:b/>
          <w:bCs/>
        </w:rPr>
        <w:t>Table S6</w:t>
      </w:r>
      <w:r>
        <w:rPr/>
        <w:t>. Sensitivity analysis using the USFLI to diagnose NAFLD.</w:t>
      </w:r>
    </w:p>
    <w:tbl>
      <w:tblPr>
        <w:tblW w:w="8296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640"/>
        <w:gridCol w:w="1641"/>
        <w:gridCol w:w="1641"/>
        <w:gridCol w:w="1641"/>
      </w:tblGrid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3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calcium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5 (0.81, 1.13) 0.566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8 (0.73, 1.04) 0.141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4 (0.62, 0.88) 0.0010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4 (0.62, 0.8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16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calcium Quartile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6 (0.80, 1.15) 0.6640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5 (0.78, 1.15) 0.582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2 (0.75, 1.12) 0.3920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2 (0.75, 1.12) 0.3999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02 (0.87, 1.21) 0.786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9 (0.83, 1.17) 0.865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3 (0.78, 1.10) 0.3960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3 (0.78, 1.11) 0.4181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3 (0.79, 1.11) 0.428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7 (0.72, 1.04) 0.1345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5 (0.62, 0.90) 0.0023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5 (0.63, 0.91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33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8 (0.93, 1.04) 0.5435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6 (0.91, 1.02) 0.1566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1 (0.87, 0.97) 0.0020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92 (0.87, 0.97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32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adjusted serum calcium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90 (1.60, 2.25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2.02 (1.67, 2.44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61 (1.32, 1.95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64 (1.34, 1.9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adjusted serum calcium</w:t>
            </w:r>
            <w:r>
              <w:rPr>
                <w:color w:val="333333"/>
                <w:kern w:val="0"/>
                <w:sz w:val="21"/>
                <w:szCs w:val="21"/>
              </w:rPr>
              <w:t xml:space="preserve"> Quartile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30 (1.14, 1.50) 0.0002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32 (1.14, 1.54) 0.0003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31 (1.11, 1.53) 0.0015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31 (1.11, 1.54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14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3 (1.21, 1.70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50 (1.25, 1.80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6 (1.21, 1.77) 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48 (1.22, 1.7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1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67 (1.41, 1.98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75 (1.45, 2.12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6 (1.20, 1.77) 0.0002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47 (1.21, 1.7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2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18 (1.12, 1.24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20 (1.13, 1.27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13 (1.07, 1.20) 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14 (1.07, 1.21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1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phosphorus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6 (0.69, 0.84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9 (0.80, 0.99) 0.038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2 (0.73, 0.92) 0.0012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2 (0.73, 0.93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15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phosphorus Quartile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2 (0.70, 0.97) 0.0215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8 (0.74, 1.05) 0.1556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6 (0.72, 1.04) 0.127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6 (0.71, 1.04) 0.1206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69 (0.60, 0.80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8 (0.67, 0.91) 0.0024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4 (0.63, 0.88) 0.0006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4 (0.63, 0.87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6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74 (0.64, 0.85) 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2 (0.79, 1.07) 0.2946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84 (0.71, 0.99) 0.0419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4 (0.71, 0.9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426</w:t>
            </w:r>
          </w:p>
        </w:tc>
      </w:tr>
      <w:tr>
        <w:trPr/>
        <w:tc>
          <w:tcPr>
            <w:tcW w:w="1733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64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1698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0157</w:t>
            </w:r>
          </w:p>
        </w:tc>
        <w:tc>
          <w:tcPr>
            <w:tcW w:w="1641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162</w:t>
            </w:r>
          </w:p>
        </w:tc>
      </w:tr>
    </w:tbl>
    <w:p>
      <w:pPr>
        <w:pStyle w:val="Normal"/>
        <w:spacing w:lineRule="auto" w:line="240"/>
        <w:rPr/>
      </w:pPr>
      <w:r>
        <w:rPr/>
        <w:t>Abbreviation: NAFLD,</w:t>
      </w:r>
      <w:r>
        <w:rPr>
          <w:rFonts w:eastAsia="等线"/>
        </w:rPr>
        <w:t xml:space="preserve"> nonalcoholic fatty liver disease; OR, odds ratio;</w:t>
      </w:r>
      <w:r>
        <w:rPr>
          <w:kern w:val="0"/>
        </w:rPr>
        <w:t xml:space="preserve"> eGFR, estimated glomerular filtration rate</w:t>
      </w:r>
      <w:r>
        <w:rPr>
          <w:rFonts w:eastAsia="等线"/>
        </w:rPr>
        <w:t>.</w:t>
      </w:r>
      <w:r>
        <w:rPr/>
        <w:t xml:space="preserve"> The crude model did not adjust for any covariates. Model 1 adjusted for age, sex, race, education, PIR, and marital status; model 2 additionally adjusted for smoking, diabetes, hypertension, CVD, and physical activity in addition to model 1; and model 3 additionally adjusted for eGFR and dietary calcium/phosphorus intake in addition to model 2.</w:t>
      </w:r>
    </w:p>
    <w:p>
      <w:pPr>
        <w:pStyle w:val="Normal"/>
        <w:spacing w:lineRule="auto" w:line="240"/>
        <w:rPr/>
      </w:pPr>
      <w:r>
        <w:rPr>
          <w:b/>
          <w:bCs/>
        </w:rPr>
        <w:t>Table S7</w:t>
      </w:r>
      <w:r>
        <w:rPr/>
        <w:t>. Sensitivity analysis with additional adjustment for vitamin D based on model 3.</w:t>
      </w:r>
    </w:p>
    <w:tbl>
      <w:tblPr>
        <w:tblW w:w="8296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phosphorus OR (95%CI) P-valu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before="0" w:after="0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calcium</w:t>
            </w:r>
          </w:p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adjusted serum calcium</w:t>
            </w:r>
            <w:r>
              <w:rPr>
                <w:color w:val="333333"/>
                <w:kern w:val="0"/>
                <w:sz w:val="21"/>
                <w:szCs w:val="21"/>
              </w:rPr>
              <w:t xml:space="preserve"> OR (95%CI) P-value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Continuous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5 (0.89, 1.01) 0.11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0 (0.62, 0.7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56 (1.37, 1.7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uartil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2 (0.73, 0.92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10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0 (0.78, 1.03) 0.1155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26 (1.11, 1.43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5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7 (0.68, 0.87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3 (0.73, 0.94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57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42 (1.27, 1.5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7 (0.78, 0.9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21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69 (0.60, 0.80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49 (1.31, 1.6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0878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</w:tbl>
    <w:p>
      <w:pPr>
        <w:pStyle w:val="Normal"/>
        <w:spacing w:lineRule="auto" w:line="240"/>
        <w:rPr>
          <w:b/>
          <w:b/>
          <w:bCs/>
        </w:rPr>
      </w:pPr>
      <w:r>
        <w:rPr/>
        <w:t>Abbreviation:</w:t>
      </w:r>
      <w:r>
        <w:rPr>
          <w:rFonts w:eastAsia="等线"/>
        </w:rPr>
        <w:t xml:space="preserve"> OR, odds ratio.</w:t>
      </w:r>
    </w:p>
    <w:p>
      <w:pPr>
        <w:pStyle w:val="Normal"/>
        <w:spacing w:lineRule="auto" w:line="240"/>
        <w:rPr/>
      </w:pPr>
      <w:r>
        <w:rPr>
          <w:b/>
          <w:bCs/>
        </w:rPr>
        <w:t>Table S8</w:t>
      </w:r>
      <w:r>
        <w:rPr/>
        <w:t>. Additional adjustment of PTH for sensitivity analysis based on model 3.</w:t>
      </w:r>
    </w:p>
    <w:tbl>
      <w:tblPr>
        <w:tblW w:w="8296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phosphorus OR (95%CI) P-valu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before="0" w:after="0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Serum calcium</w:t>
            </w:r>
          </w:p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bumin-adjusted serum calcium</w:t>
            </w:r>
            <w:r>
              <w:rPr>
                <w:color w:val="333333"/>
                <w:kern w:val="0"/>
                <w:sz w:val="21"/>
                <w:szCs w:val="21"/>
              </w:rPr>
              <w:t xml:space="preserve"> OR (95%CI) P-value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Continuous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07 (0.94, 1.21) 0.3094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65 (0.53, 0.7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38 (1.11, 1.70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34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uartile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6 (0.61, 0.93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89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2 (0.72, 1.16) 0.4703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32 (1.04, 1.6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219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76 (0.61, 0.94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122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80 (0.65, 1.00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483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39 (1.11, 1.75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40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97 (0.79, 1.18) 0.738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0.67 (0.54, 0.83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3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50 (1.20, 1.8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4</w:t>
            </w:r>
          </w:p>
        </w:tc>
      </w:tr>
      <w:tr>
        <w:trPr/>
        <w:tc>
          <w:tcPr>
            <w:tcW w:w="2074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0.4595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2074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12</w:t>
            </w:r>
          </w:p>
        </w:tc>
      </w:tr>
    </w:tbl>
    <w:p>
      <w:pPr>
        <w:pStyle w:val="Normal"/>
        <w:spacing w:lineRule="auto" w:line="240"/>
        <w:rPr>
          <w:rFonts w:eastAsia="等线"/>
        </w:rPr>
      </w:pPr>
      <w:r>
        <w:rPr/>
        <w:t>Abbreviation:</w:t>
      </w:r>
      <w:r>
        <w:rPr>
          <w:rFonts w:eastAsia="等线"/>
        </w:rPr>
        <w:t xml:space="preserve"> </w:t>
      </w:r>
      <w:r>
        <w:rPr/>
        <w:t xml:space="preserve">PTH, parathyroid hormone; </w:t>
      </w:r>
      <w:r>
        <w:rPr>
          <w:rFonts w:eastAsia="等线"/>
        </w:rPr>
        <w:t>OR, odds ratio.</w:t>
      </w:r>
    </w:p>
    <w:p>
      <w:pPr>
        <w:pStyle w:val="Normal"/>
        <w:spacing w:lineRule="auto" w:line="240"/>
        <w:rPr/>
      </w:pPr>
      <w:r>
        <w:rPr>
          <w:b/>
          <w:bCs/>
        </w:rPr>
        <w:t>Table S9</w:t>
      </w:r>
      <w:r>
        <w:rPr/>
        <w:t>. Sensitivity analysis in a population with normal BMD in model 3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um calcium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72 (0.62, 0.85) </w:t>
            </w:r>
            <w:r>
              <w:rPr>
                <w:b/>
                <w:bCs/>
              </w:rPr>
              <w:t>&lt;0.000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 Quartil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.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76 (0.63, 0.91) </w:t>
            </w:r>
            <w:r>
              <w:rPr>
                <w:b/>
                <w:bCs/>
              </w:rPr>
              <w:t>0.002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76 (0.64, 0.89) </w:t>
            </w:r>
            <w:r>
              <w:rPr>
                <w:b/>
                <w:bCs/>
              </w:rPr>
              <w:t>0.001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71 (0.60, 0.85) </w:t>
            </w:r>
            <w:r>
              <w:rPr>
                <w:b/>
                <w:bCs/>
              </w:rPr>
              <w:t>0.000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for trend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bumin-adjusted serum calcium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1 (1.18, 1.70) </w:t>
            </w:r>
            <w:r>
              <w:rPr>
                <w:b/>
                <w:bCs/>
              </w:rPr>
              <w:t>0.000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bumin-adjusted serum calcium Quartil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.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 (1.02, 1.43)</w:t>
            </w:r>
            <w:r>
              <w:rPr>
                <w:b/>
                <w:bCs/>
              </w:rPr>
              <w:t xml:space="preserve"> 0.032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0 (1.02, 1.42) </w:t>
            </w:r>
            <w:r>
              <w:rPr>
                <w:b/>
                <w:bCs/>
              </w:rPr>
              <w:t>0.030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7 (1.15, 1.63) </w:t>
            </w:r>
            <w:r>
              <w:rPr>
                <w:b/>
                <w:bCs/>
              </w:rPr>
              <w:t>0.000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for trend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um phosphoru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90, 1.07) 0.630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um phosphorus Quartil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.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80 (0.70, 0.92) </w:t>
            </w:r>
            <w:r>
              <w:rPr>
                <w:b/>
                <w:bCs/>
              </w:rPr>
              <w:t>0.001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85 (0.73, 0.98) </w:t>
            </w:r>
            <w:r>
              <w:rPr>
                <w:b/>
                <w:bCs/>
              </w:rPr>
              <w:t>0.026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 (0.79, 1.03) 0.139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for trend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80</w:t>
            </w:r>
          </w:p>
        </w:tc>
      </w:tr>
    </w:tbl>
    <w:p>
      <w:pPr>
        <w:pStyle w:val="Normal"/>
        <w:spacing w:lineRule="auto" w:line="240"/>
        <w:rPr>
          <w:rFonts w:eastAsia="等线"/>
        </w:rPr>
      </w:pPr>
      <w:r>
        <w:rPr/>
        <w:t>Abbreviation: BMD, bone mineral density;</w:t>
      </w:r>
      <w:r>
        <w:rPr>
          <w:rFonts w:eastAsia="等线"/>
        </w:rPr>
        <w:t xml:space="preserve"> OR, odds ratio.</w:t>
      </w:r>
    </w:p>
    <w:p>
      <w:pPr>
        <w:pStyle w:val="Normal"/>
        <w:spacing w:lineRule="auto" w:line="240"/>
        <w:rPr/>
      </w:pPr>
      <w:r>
        <w:rPr>
          <w:b/>
          <w:bCs/>
        </w:rPr>
        <w:t>Table S10</w:t>
      </w:r>
      <w:r>
        <w:rPr/>
        <w:t>. Serum calcium correction using another serum albumin reference value (4.4 g/dL).</w:t>
      </w:r>
    </w:p>
    <w:tbl>
      <w:tblPr>
        <w:tblW w:w="8296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3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Adjust-Calcium (4.4)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78 (1.60, 1.98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81 (1.61, 2.03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57 (1.40, 1.77) &lt;0.0001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59 (1.41, 1.79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Adjust-Calcium Quartile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25 (1.12, 1.39) 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26 (1.13, 1.41) 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24 (1.11, 1.39) 0.0003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25 (1.11, 1.40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0.0002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4 (1.30, 1.59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6 (1.31, 1.62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2 (1.28, 1.57) &lt;0.0001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43 (1.29, 1.5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65 (1.48, 1.84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68 (1.50, 1.89) 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.48 (1.32, 1.67) &lt;0.0001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 xml:space="preserve">1.50 (1.33, 1.68)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1659" w:type="dxa"/>
            <w:tcBorders>
              <w:top w:val="thinThickLargeGap" w:sz="6" w:space="0" w:color="C0C0C0"/>
              <w:left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659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660" w:type="dxa"/>
            <w:tcBorders>
              <w:top w:val="thinThickLargeGap" w:sz="6" w:space="0" w:color="C0C0C0"/>
              <w:bottom w:val="thinThickLargeGap" w:sz="6" w:space="0" w:color="C0C0C0"/>
              <w:right w:val="thinThick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&lt;0.0001</w:t>
            </w:r>
          </w:p>
        </w:tc>
      </w:tr>
    </w:tbl>
    <w:p>
      <w:pPr>
        <w:pStyle w:val="Normal"/>
        <w:spacing w:lineRule="auto" w:line="240"/>
        <w:rPr/>
      </w:pPr>
      <w:r>
        <w:rPr/>
        <w:t>Table S11. Association of blood calcium/phosphorus with SLD and MASLD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2530"/>
        <w:gridCol w:w="2909"/>
      </w:tblGrid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eastAsia="等线" w:cs="Times New Roman"/>
                <w:b/>
                <w:bCs/>
                <w:sz w:val="21"/>
                <w:szCs w:val="22"/>
              </w:rPr>
              <w:t>MASLD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eastAsia="等线" w:cs="Times New Roman"/>
                <w:b/>
                <w:bCs/>
                <w:sz w:val="21"/>
                <w:szCs w:val="22"/>
              </w:rPr>
              <w:t>SLD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eastAsia="等线" w:cs="Times New Roman"/>
                <w:b w:val="false"/>
                <w:bCs w:val="false"/>
                <w:sz w:val="21"/>
                <w:szCs w:val="22"/>
              </w:rPr>
              <w:t>Adjusted</w:t>
            </w:r>
            <w:r>
              <w:rPr>
                <w:rFonts w:eastAsia="等线" w:cs="Times New Roman"/>
                <w:b/>
                <w:bCs/>
                <w:sz w:val="21"/>
                <w:szCs w:val="22"/>
                <w:lang w:val="en-US" w:eastAsia="zh-CN"/>
              </w:rPr>
              <w:t>-</w:t>
            </w:r>
            <w:r>
              <w:rPr>
                <w:rFonts w:eastAsia="等线" w:cs="Times New Roman"/>
                <w:sz w:val="21"/>
                <w:szCs w:val="22"/>
              </w:rPr>
              <w:t>Calcium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Adjusted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60 (1.13, 2.26) 0.0025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39 (1.12,1.74) 0.0067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 xml:space="preserve">Adjusted 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09 (0.86, 1.38) 0.492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6 (0.70, 1.07) 0.1889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24 (0.88, 1.74) 0.228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06 (0.84, 1.34) 0.6019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44 (1.21, 1.28) 0.000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31 (1.05, 1.63) 0.0281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P for trend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043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0098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b/>
                <w:bCs/>
                <w:sz w:val="21"/>
                <w:szCs w:val="22"/>
              </w:rPr>
              <w:t>Calcium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Calciu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1.07 (0.75,</w:t>
            </w:r>
            <w:r>
              <w:rPr>
                <w:rFonts w:eastAsia="等线" w:cs="Times New Roman"/>
                <w:sz w:val="21"/>
                <w:szCs w:val="22"/>
              </w:rPr>
              <w:t xml:space="preserve"> </w:t>
            </w: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1.53) 0.7228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3 (0.63, 1.09) 0.1975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Calciu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7 (0.64, 1.19) 0.399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0.83 (0.65, 1.06) 0.1450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1.07 (0.78, 1.47) 0.399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0.91 (0.70, 1.18) 0.4840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98 (0.69, 1.40) 0.907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0.78 (0.77, 1.02) 0.0828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P for trend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6819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2212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eastAsia="等线" w:cs="Times New Roman"/>
                <w:b/>
                <w:bCs/>
                <w:sz w:val="21"/>
                <w:szCs w:val="22"/>
              </w:rPr>
              <w:t>Phosphorus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Phosphoru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宋体" w:cs="Times New Roman"/>
                <w:color w:val="333333"/>
                <w:kern w:val="0"/>
                <w:sz w:val="21"/>
                <w:szCs w:val="21"/>
              </w:rPr>
              <w:t>0.94 (0.79, 1.12) 0.455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94 (0.80, 1.11) 0.4794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Phosphoru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Ref.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98 (0.71, 1.37) 0.919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0 (0.58, 1.11) 0.2053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4 (0.65, 1.08) 0.157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3 (0.62, 1.12) 0.2357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Q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98 (0.79, 1.21) 0.821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86 (0.70, 1.05) 0.1558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P for trend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527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sz w:val="21"/>
                <w:szCs w:val="22"/>
              </w:rPr>
            </w:pPr>
            <w:r>
              <w:rPr>
                <w:rFonts w:eastAsia="等线" w:cs="Times New Roman"/>
                <w:sz w:val="21"/>
                <w:szCs w:val="22"/>
              </w:rPr>
              <w:t>0.2511</w:t>
            </w:r>
          </w:p>
        </w:tc>
      </w:tr>
    </w:tbl>
    <w:p>
      <w:pPr>
        <w:pStyle w:val="Normal"/>
        <w:spacing w:lineRule="auto" w:line="240"/>
        <w:rPr/>
      </w:pPr>
      <w:r>
        <w:rPr/>
        <w:t>Adjusted for age, sex, race, education, PIR, and marital status</w:t>
      </w:r>
      <w:r>
        <w:rPr>
          <w:lang w:val="en-US" w:eastAsia="zh-CN"/>
        </w:rPr>
        <w:t xml:space="preserve">, </w:t>
      </w:r>
      <w:r>
        <w:rPr/>
        <w:t>smoking, diabetes, hypertension, CVD, physical activity</w:t>
      </w:r>
      <w:r>
        <w:rPr>
          <w:lang w:val="en-US" w:eastAsia="zh-CN"/>
        </w:rPr>
        <w:t xml:space="preserve">, </w:t>
      </w:r>
      <w:r>
        <w:rPr/>
        <w:t>eGFR</w:t>
      </w:r>
      <w:r>
        <w:rPr>
          <w:lang w:val="en-US" w:eastAsia="zh-CN"/>
        </w:rPr>
        <w:t xml:space="preserve">, </w:t>
      </w:r>
      <w:r>
        <w:rPr/>
        <w:t>and dietary calcium/phosphorus intake.</w:t>
      </w:r>
      <w:r>
        <w:rPr>
          <w:lang w:val="en-US" w:eastAsia="zh-CN"/>
        </w:rPr>
        <w:t xml:space="preserve"> </w:t>
      </w:r>
      <w:r>
        <w:rPr/>
        <w:t>SLD</w:t>
      </w:r>
      <w:r>
        <w:rPr>
          <w:lang w:val="en-US" w:eastAsia="zh-CN"/>
        </w:rPr>
        <w:t>, steatotic liver disease; MASLD, metabolic dysfunction-associated steatotic liver disease.</w:t>
      </w:r>
    </w:p>
    <w:p>
      <w:pPr>
        <w:pStyle w:val="Normal"/>
        <w:spacing w:lineRule="auto" w:line="240" w:before="374" w:after="374"/>
        <w:rPr/>
      </w:pPr>
      <w:r>
        <w:rPr/>
        <w:t>Abbreviation: NAFLD,</w:t>
      </w:r>
      <w:r>
        <w:rPr>
          <w:rFonts w:eastAsia="等线"/>
        </w:rPr>
        <w:t xml:space="preserve"> nonalcoholic fatty liver disease; OR, odds ratio.</w:t>
      </w:r>
      <w:r>
        <w:rPr/>
        <w:t xml:space="preserve"> The crude model did not adjust for any covariates. Model 1 adjusted for age, sex, race, education, PIR, and marital status; model 2 additionally adjusted for smoking, diabetes, hypertension, CVD, and physical activity in addition to model 1; and model 3 additionally adjusted for eGFR and dietary calcium/phosphorus intake in addition to model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374" w:after="374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眉 字符"/>
    <w:basedOn w:val="Style14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2:17:00Z</dcterms:created>
  <dc:creator>Yuanbin Liu</dc:creator>
  <dc:description/>
  <dc:language>en-US</dc:language>
  <cp:lastModifiedBy>77</cp:lastModifiedBy>
  <dcterms:modified xsi:type="dcterms:W3CDTF">2024-02-21T12:10:22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201EAD85B740868E8CDFA0FA95D5D8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